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28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2250"/>
        <w:gridCol w:w="1800"/>
        <w:gridCol w:w="1260"/>
        <w:gridCol w:w="1800"/>
        <w:gridCol w:w="1170"/>
      </w:tblGrid>
      <w:tr w:rsidR="007C73E7" w:rsidRPr="0026552F" w14:paraId="2B922E15" w14:textId="77777777" w:rsidTr="00322641">
        <w:tc>
          <w:tcPr>
            <w:tcW w:w="828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9E7F9C" w14:textId="77777777" w:rsidR="007C73E7" w:rsidRPr="00E157CC" w:rsidRDefault="007C73E7" w:rsidP="004872FD">
            <w:pPr>
              <w:pStyle w:val="ListParagraph"/>
              <w:spacing w:after="0" w:line="360" w:lineRule="auto"/>
              <w:ind w:left="0" w:right="-552"/>
              <w:rPr>
                <w:rFonts w:cstheme="minorHAnsi"/>
                <w:b/>
              </w:rPr>
            </w:pPr>
            <w:r w:rsidRPr="00E157CC">
              <w:rPr>
                <w:rFonts w:cstheme="minorHAnsi"/>
                <w:b/>
              </w:rPr>
              <w:t>Supplementary Table 1. Time-course of the proportion of participants with pain freedom, MBS freedom, pain relief, and normal function from 15 minutes to 48 hours post-</w:t>
            </w:r>
            <w:proofErr w:type="spellStart"/>
            <w:r w:rsidRPr="00E157CC">
              <w:rPr>
                <w:rFonts w:cstheme="minorHAnsi"/>
                <w:b/>
              </w:rPr>
              <w:t>dose.</w:t>
            </w:r>
            <w:r w:rsidRPr="00E157CC">
              <w:rPr>
                <w:rFonts w:cstheme="minorHAnsi"/>
                <w:b/>
                <w:vertAlign w:val="superscript"/>
              </w:rPr>
              <w:t>a</w:t>
            </w:r>
            <w:proofErr w:type="spellEnd"/>
          </w:p>
        </w:tc>
      </w:tr>
      <w:tr w:rsidR="007C73E7" w:rsidRPr="0026552F" w14:paraId="7515C6AB" w14:textId="77777777" w:rsidTr="00322641"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FEAE21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3B4CFA">
              <w:rPr>
                <w:rFonts w:cstheme="minorHAnsi"/>
                <w:b/>
                <w:sz w:val="20"/>
                <w:szCs w:val="20"/>
              </w:rPr>
              <w:t>Endpoint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26ADAF1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4CFA">
              <w:rPr>
                <w:rFonts w:cstheme="minorHAnsi"/>
                <w:b/>
                <w:sz w:val="20"/>
                <w:szCs w:val="20"/>
              </w:rPr>
              <w:t>Rimegepant 75 mg</w:t>
            </w:r>
          </w:p>
          <w:p w14:paraId="185E16CF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4CFA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  <w:r w:rsidRPr="003B4CFA">
              <w:rPr>
                <w:rFonts w:cstheme="minorHAnsi"/>
                <w:b/>
                <w:sz w:val="20"/>
                <w:szCs w:val="20"/>
              </w:rPr>
              <w:t xml:space="preserve"> = 537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C9DD312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4CFA">
              <w:rPr>
                <w:rFonts w:cstheme="minorHAnsi"/>
                <w:b/>
                <w:sz w:val="20"/>
                <w:szCs w:val="20"/>
              </w:rPr>
              <w:t>Placebo</w:t>
            </w:r>
          </w:p>
          <w:p w14:paraId="7DB74B80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4CFA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  <w:r w:rsidRPr="003B4CFA">
              <w:rPr>
                <w:rFonts w:cstheme="minorHAnsi"/>
                <w:b/>
                <w:sz w:val="20"/>
                <w:szCs w:val="20"/>
              </w:rPr>
              <w:t xml:space="preserve"> = 537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BD87857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3B4CFA">
              <w:rPr>
                <w:rFonts w:cstheme="minorHAnsi"/>
                <w:b/>
                <w:sz w:val="20"/>
                <w:szCs w:val="20"/>
              </w:rPr>
              <w:t xml:space="preserve">Risk </w:t>
            </w:r>
            <w:proofErr w:type="spellStart"/>
            <w:r w:rsidRPr="003B4CFA">
              <w:rPr>
                <w:rFonts w:cstheme="minorHAnsi"/>
                <w:b/>
                <w:sz w:val="20"/>
                <w:szCs w:val="20"/>
              </w:rPr>
              <w:t>Difference</w:t>
            </w:r>
            <w:r w:rsidRPr="003B4CFA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3A8D91C6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B4CFA">
              <w:rPr>
                <w:rFonts w:cstheme="minorHAnsi"/>
                <w:b/>
                <w:sz w:val="20"/>
                <w:szCs w:val="20"/>
              </w:rPr>
              <w:t>(95% CI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41E2F9F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3B4CFA">
              <w:rPr>
                <w:rFonts w:cstheme="minorHAnsi"/>
                <w:b/>
                <w:i/>
                <w:iCs/>
                <w:sz w:val="20"/>
                <w:szCs w:val="20"/>
              </w:rPr>
              <w:t>p</w:t>
            </w:r>
            <w:r w:rsidRPr="003B4CFA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3B4CFA">
              <w:rPr>
                <w:rFonts w:cstheme="minorHAnsi"/>
                <w:b/>
                <w:sz w:val="20"/>
                <w:szCs w:val="20"/>
              </w:rPr>
              <w:t>value</w:t>
            </w:r>
            <w:r w:rsidRPr="003B4CFA">
              <w:rPr>
                <w:rFonts w:cstheme="minorHAnsi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C73E7" w:rsidRPr="0026552F" w14:paraId="64306EF2" w14:textId="77777777" w:rsidTr="004872FD"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737B24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3B4CFA">
              <w:rPr>
                <w:rFonts w:cstheme="minorHAnsi"/>
                <w:b/>
                <w:sz w:val="20"/>
                <w:szCs w:val="20"/>
              </w:rPr>
              <w:t>Pain Freedom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47F901" w14:textId="77777777" w:rsidR="007C73E7" w:rsidRPr="0026552F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288EE8" w14:textId="77777777" w:rsidR="007C73E7" w:rsidRPr="0026552F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FF115A" w14:textId="77777777" w:rsidR="007C73E7" w:rsidRPr="0026552F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4996F1" w14:textId="77777777" w:rsidR="007C73E7" w:rsidRPr="0026552F" w:rsidRDefault="007C73E7" w:rsidP="004872FD">
            <w:pPr>
              <w:pStyle w:val="Pa15"/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</w:p>
        </w:tc>
      </w:tr>
      <w:tr w:rsidR="007C73E7" w:rsidRPr="0026552F" w14:paraId="27EE11AD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1A20" w14:textId="543CC6DF" w:rsidR="007C73E7" w:rsidRPr="003B4CFA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15 minute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F9CB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4 (0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B51D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9 (1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079A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-0.9 (-2.2, 0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B98B5" w14:textId="0FB6B8F6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0.1683</w:t>
            </w:r>
          </w:p>
        </w:tc>
      </w:tr>
      <w:tr w:rsidR="007C73E7" w:rsidRPr="0026552F" w14:paraId="349066CB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DCFB" w14:textId="3AA6443C" w:rsidR="007C73E7" w:rsidRPr="003B4CFA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30 minute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7FCD" w14:textId="77777777" w:rsidR="007C73E7" w:rsidRPr="0026552F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5 (0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D7D44" w14:textId="77777777" w:rsidR="007C73E7" w:rsidRPr="0026552F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6 (1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7079" w14:textId="77777777" w:rsidR="007C73E7" w:rsidRPr="0026552F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-0.2 (-1.4, 1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A97A" w14:textId="77777777" w:rsidR="007C73E7" w:rsidRPr="0026552F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0.7739</w:t>
            </w:r>
          </w:p>
        </w:tc>
      </w:tr>
      <w:tr w:rsidR="007C73E7" w:rsidRPr="0026552F" w14:paraId="5FEC8ECE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3971" w14:textId="179488DE" w:rsidR="007C73E7" w:rsidRPr="003B4CFA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45 minute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C574D" w14:textId="77777777" w:rsidR="007C73E7" w:rsidRPr="0026552F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17 (3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081B" w14:textId="77777777" w:rsidR="007C73E7" w:rsidRPr="0026552F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11 (2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B333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1.1 (-0.8, 3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78A1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0.2708</w:t>
            </w:r>
          </w:p>
        </w:tc>
      </w:tr>
      <w:tr w:rsidR="007C73E7" w:rsidRPr="0026552F" w14:paraId="1DA64B31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5845" w14:textId="385362AC" w:rsidR="007C73E7" w:rsidRPr="003B4CFA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60 minute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03F7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32 (6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FDB5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24 (4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006EF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1.5 (-1.1, 4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D42A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0.2567</w:t>
            </w:r>
          </w:p>
        </w:tc>
      </w:tr>
      <w:tr w:rsidR="007C73E7" w:rsidRPr="0026552F" w14:paraId="08964C02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5AEA" w14:textId="71FD38E6" w:rsidR="007C73E7" w:rsidRPr="003B4CFA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90 minute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7AC0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61 (11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1D59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39 (7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B413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4.1 (0.7, 7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02773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0.0204</w:t>
            </w:r>
          </w:p>
        </w:tc>
      </w:tr>
      <w:tr w:rsidR="007C73E7" w:rsidRPr="0026552F" w14:paraId="2567E628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AB6B" w14:textId="1A7CB649" w:rsidR="007C73E7" w:rsidRPr="003B4CFA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2CE4F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102BC">
              <w:rPr>
                <w:rFonts w:cstheme="minorHAnsi"/>
                <w:bCs/>
                <w:sz w:val="20"/>
                <w:szCs w:val="20"/>
              </w:rPr>
              <w:t>98 (18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18D83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102BC">
              <w:rPr>
                <w:rFonts w:cstheme="minorHAnsi"/>
                <w:bCs/>
                <w:sz w:val="20"/>
                <w:szCs w:val="20"/>
              </w:rPr>
              <w:t>57 (10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E81C7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102BC">
              <w:rPr>
                <w:rFonts w:cstheme="minorHAnsi"/>
                <w:bCs/>
                <w:sz w:val="20"/>
                <w:szCs w:val="20"/>
              </w:rPr>
              <w:t>7.6 (3.5, 1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58910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102BC">
              <w:rPr>
                <w:rFonts w:cstheme="minorHAnsi"/>
                <w:bCs/>
                <w:sz w:val="20"/>
                <w:szCs w:val="20"/>
              </w:rPr>
              <w:t>0.0004</w:t>
            </w:r>
          </w:p>
        </w:tc>
      </w:tr>
      <w:tr w:rsidR="007C73E7" w:rsidRPr="003B4CFA" w14:paraId="2788ADB1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60FA" w14:textId="3D69C332" w:rsidR="007C73E7" w:rsidRPr="003B4CFA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3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257E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149 (27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4856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77 (14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E4DC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13.3 (8.5, 18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88B0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&lt;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3B4CFA">
              <w:rPr>
                <w:rFonts w:cstheme="minorHAnsi"/>
                <w:bCs/>
                <w:sz w:val="20"/>
                <w:szCs w:val="20"/>
              </w:rPr>
              <w:t>0.0001</w:t>
            </w:r>
          </w:p>
        </w:tc>
      </w:tr>
      <w:tr w:rsidR="007C73E7" w:rsidRPr="0026552F" w14:paraId="1DE2DD3E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2C67" w14:textId="1D72233E" w:rsidR="007C73E7" w:rsidRPr="003B4CFA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4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041BC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199 (37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ACBB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109 (20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36D5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16.7 (11.4, 2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D6C5C" w14:textId="77777777" w:rsidR="007C73E7" w:rsidRPr="0026552F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&lt;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3B4CFA">
              <w:rPr>
                <w:rFonts w:cstheme="minorHAnsi"/>
                <w:bCs/>
                <w:sz w:val="20"/>
                <w:szCs w:val="20"/>
              </w:rPr>
              <w:t>0.0001</w:t>
            </w:r>
          </w:p>
        </w:tc>
      </w:tr>
      <w:tr w:rsidR="007C73E7" w:rsidRPr="0026552F" w14:paraId="530001B1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4281" w14:textId="3EBEBF57" w:rsidR="007C73E7" w:rsidRPr="003B4CFA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6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246F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257 (47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47A6E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170 (31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D26F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16.2 (10.4, 2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CB8F" w14:textId="77777777" w:rsidR="007C73E7" w:rsidRPr="0026552F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&lt;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3B4CFA">
              <w:rPr>
                <w:rFonts w:cstheme="minorHAnsi"/>
                <w:bCs/>
                <w:sz w:val="20"/>
                <w:szCs w:val="20"/>
              </w:rPr>
              <w:t>0.0001</w:t>
            </w:r>
          </w:p>
        </w:tc>
      </w:tr>
      <w:tr w:rsidR="007C73E7" w:rsidRPr="0026552F" w14:paraId="19C6C779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CDD9" w14:textId="36BF40D3" w:rsidR="007C73E7" w:rsidRPr="003B4CFA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8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E2E9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331 (61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3DFC2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235 (43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EA85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18.0 (12.1, 23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D05F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&lt;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087D93">
              <w:rPr>
                <w:rFonts w:cstheme="minorHAnsi"/>
                <w:bCs/>
                <w:sz w:val="20"/>
                <w:szCs w:val="20"/>
              </w:rPr>
              <w:t>0.0001</w:t>
            </w:r>
          </w:p>
        </w:tc>
      </w:tr>
      <w:tr w:rsidR="007C73E7" w:rsidRPr="00664341" w14:paraId="436BAABA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2334" w14:textId="6226BEC9" w:rsidR="007C73E7" w:rsidRPr="003B4CFA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24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6F37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408 (76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450F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360 (67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70D24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9.2 (3.8, 14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0B3A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0.0008</w:t>
            </w:r>
          </w:p>
        </w:tc>
      </w:tr>
      <w:tr w:rsidR="007C73E7" w:rsidRPr="0026552F" w14:paraId="5154D68F" w14:textId="77777777" w:rsidTr="004872FD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188C0" w14:textId="03720096" w:rsidR="007C73E7" w:rsidRPr="003B4CFA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3B4CFA">
              <w:rPr>
                <w:rFonts w:cstheme="minorHAnsi"/>
                <w:bCs/>
                <w:sz w:val="20"/>
                <w:szCs w:val="20"/>
              </w:rPr>
              <w:t>48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7E5CC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445 (82.9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797DA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394 (73.4</w:t>
            </w:r>
            <w:r>
              <w:rPr>
                <w:rFonts w:cstheme="minorHAnsi"/>
                <w:bCs/>
                <w:sz w:val="20"/>
                <w:szCs w:val="20"/>
              </w:rPr>
              <w:t>%</w:t>
            </w:r>
            <w:r w:rsidRPr="00087D93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970BE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9.6 (4.7, 14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270E1B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0.0001</w:t>
            </w:r>
          </w:p>
        </w:tc>
      </w:tr>
      <w:tr w:rsidR="007C73E7" w:rsidRPr="0026552F" w14:paraId="31B4EF00" w14:textId="77777777" w:rsidTr="004872FD"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B800FE" w14:textId="77777777" w:rsidR="007C73E7" w:rsidRPr="00664341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664341">
              <w:rPr>
                <w:rFonts w:cstheme="minorHAnsi"/>
                <w:b/>
                <w:sz w:val="20"/>
                <w:szCs w:val="20"/>
              </w:rPr>
              <w:t>MBS Freedo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0AF055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2C17A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51B92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F76FF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C73E7" w:rsidRPr="0026552F" w14:paraId="0334B33F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1AF17" w14:textId="04B05FC1" w:rsidR="007C73E7" w:rsidRPr="00664341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664341">
              <w:rPr>
                <w:rFonts w:cstheme="minorHAnsi"/>
                <w:bCs/>
                <w:sz w:val="20"/>
                <w:szCs w:val="20"/>
              </w:rPr>
              <w:t>15 minute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6C1E6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35 (6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96568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36 (6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F9E2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-0.1 (-3.1, 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284B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0.9349</w:t>
            </w:r>
          </w:p>
        </w:tc>
      </w:tr>
      <w:tr w:rsidR="007C73E7" w:rsidRPr="0026552F" w14:paraId="34F88931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1DE1" w14:textId="7FF18CF8" w:rsidR="007C73E7" w:rsidRPr="00664341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664341">
              <w:rPr>
                <w:rFonts w:cstheme="minorHAnsi"/>
                <w:bCs/>
                <w:sz w:val="20"/>
                <w:szCs w:val="20"/>
              </w:rPr>
              <w:t>30 minute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F7BD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62 (11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E494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57 (10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0D037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0.9 (-2.9, 4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AEA4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0.6419</w:t>
            </w:r>
          </w:p>
        </w:tc>
      </w:tr>
      <w:tr w:rsidR="007C73E7" w:rsidRPr="0026552F" w14:paraId="33FC7DEB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FECF" w14:textId="26A348B6" w:rsidR="007C73E7" w:rsidRPr="00664341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664341">
              <w:rPr>
                <w:rFonts w:cstheme="minorHAnsi"/>
                <w:bCs/>
                <w:sz w:val="20"/>
                <w:szCs w:val="20"/>
              </w:rPr>
              <w:t>45 minute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2C28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102 (19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D605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83 (15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4F57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3.5 (-1.0, 8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C880F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0.1306</w:t>
            </w:r>
          </w:p>
        </w:tc>
      </w:tr>
      <w:tr w:rsidR="007C73E7" w:rsidRPr="0026552F" w14:paraId="69540185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6B5F" w14:textId="4360BBF0" w:rsidR="007C73E7" w:rsidRPr="00664341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664341">
              <w:rPr>
                <w:rFonts w:cstheme="minorHAnsi"/>
                <w:bCs/>
                <w:sz w:val="20"/>
                <w:szCs w:val="20"/>
              </w:rPr>
              <w:t>60 minute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14E6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145 (27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78ED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112 (20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C682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6.2 (1.1, 11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43BB9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0.0168</w:t>
            </w:r>
          </w:p>
        </w:tc>
      </w:tr>
      <w:tr w:rsidR="007C73E7" w:rsidRPr="0026552F" w14:paraId="795BBA55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B38EF" w14:textId="2AB39F80" w:rsidR="007C73E7" w:rsidRPr="00664341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664341">
              <w:rPr>
                <w:rFonts w:cstheme="minorHAnsi"/>
                <w:bCs/>
                <w:sz w:val="20"/>
                <w:szCs w:val="20"/>
              </w:rPr>
              <w:t>90 minute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1F10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202 (37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746B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148 (27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6EAEA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10.0 (4.4, 15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D5C6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0.0005</w:t>
            </w:r>
          </w:p>
        </w:tc>
      </w:tr>
      <w:tr w:rsidR="007C73E7" w:rsidRPr="0026552F" w14:paraId="7D355D68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51EE" w14:textId="4A1D4498" w:rsidR="007C73E7" w:rsidRPr="00664341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</w:t>
            </w:r>
            <w:r w:rsidRPr="00664341">
              <w:rPr>
                <w:rFonts w:cstheme="minorHAnsi"/>
                <w:bCs/>
                <w:sz w:val="20"/>
                <w:szCs w:val="20"/>
              </w:rPr>
              <w:t xml:space="preserve">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E577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102BC">
              <w:rPr>
                <w:rFonts w:cstheme="minorHAnsi"/>
                <w:bCs/>
                <w:sz w:val="20"/>
                <w:szCs w:val="20"/>
              </w:rPr>
              <w:t>258 (48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EBD14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102BC">
              <w:rPr>
                <w:rFonts w:cstheme="minorHAnsi"/>
                <w:bCs/>
                <w:sz w:val="20"/>
                <w:szCs w:val="20"/>
              </w:rPr>
              <w:t>171 (31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809A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102BC">
              <w:rPr>
                <w:rFonts w:cstheme="minorHAnsi"/>
                <w:bCs/>
                <w:sz w:val="20"/>
                <w:szCs w:val="20"/>
              </w:rPr>
              <w:t>16.2 (10.4, 2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9A11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102BC">
              <w:rPr>
                <w:rFonts w:cstheme="minorHAnsi"/>
                <w:bCs/>
                <w:sz w:val="20"/>
                <w:szCs w:val="20"/>
              </w:rPr>
              <w:t>&lt; 0.0001</w:t>
            </w:r>
          </w:p>
        </w:tc>
      </w:tr>
      <w:tr w:rsidR="007C73E7" w:rsidRPr="0026552F" w14:paraId="11289702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59D1" w14:textId="6F527F4B" w:rsidR="007C73E7" w:rsidRPr="00664341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664341">
              <w:rPr>
                <w:rFonts w:cstheme="minorHAnsi"/>
                <w:bCs/>
                <w:sz w:val="20"/>
                <w:szCs w:val="20"/>
              </w:rPr>
              <w:t>3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B644B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296 (55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6206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213 (39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4350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15.6 (9.7, 21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74AAD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&lt;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087D93">
              <w:rPr>
                <w:rFonts w:cstheme="minorHAnsi"/>
                <w:bCs/>
                <w:sz w:val="20"/>
                <w:szCs w:val="20"/>
              </w:rPr>
              <w:t>0.0001</w:t>
            </w:r>
          </w:p>
        </w:tc>
      </w:tr>
      <w:tr w:rsidR="007C73E7" w:rsidRPr="0026552F" w14:paraId="4E295CFB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5D821" w14:textId="4AEA4639" w:rsidR="007C73E7" w:rsidRPr="00664341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664341">
              <w:rPr>
                <w:rFonts w:cstheme="minorHAnsi"/>
                <w:bCs/>
                <w:sz w:val="20"/>
                <w:szCs w:val="20"/>
              </w:rPr>
              <w:t>4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50DD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328 (61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1730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244 (45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4B4D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15.7 (9.8, 21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B206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&lt;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087D93">
              <w:rPr>
                <w:rFonts w:cstheme="minorHAnsi"/>
                <w:bCs/>
                <w:sz w:val="20"/>
                <w:szCs w:val="20"/>
              </w:rPr>
              <w:t>0.0001</w:t>
            </w:r>
          </w:p>
        </w:tc>
      </w:tr>
      <w:tr w:rsidR="007C73E7" w:rsidRPr="0026552F" w14:paraId="5C80D7DB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E9FE" w14:textId="19C12EA4" w:rsidR="007C73E7" w:rsidRPr="00664341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664341">
              <w:rPr>
                <w:rFonts w:cstheme="minorHAnsi"/>
                <w:bCs/>
                <w:sz w:val="20"/>
                <w:szCs w:val="20"/>
              </w:rPr>
              <w:t>6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82D4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370 (68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B26B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306 (57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97D93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12.0 (6.3, 17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4DEA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&lt;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087D93">
              <w:rPr>
                <w:rFonts w:cstheme="minorHAnsi"/>
                <w:bCs/>
                <w:sz w:val="20"/>
                <w:szCs w:val="20"/>
              </w:rPr>
              <w:t>0.0001</w:t>
            </w:r>
          </w:p>
        </w:tc>
      </w:tr>
      <w:tr w:rsidR="007C73E7" w:rsidRPr="0026552F" w14:paraId="4C4E7FB9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E232" w14:textId="6001567C" w:rsidR="007C73E7" w:rsidRPr="00664341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664341">
              <w:rPr>
                <w:rFonts w:cstheme="minorHAnsi"/>
                <w:bCs/>
                <w:sz w:val="20"/>
                <w:szCs w:val="20"/>
              </w:rPr>
              <w:t>8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78BE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418 (77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1665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340 (63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06D2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14.7 (9.3, 20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66FDE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&lt;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087D93">
              <w:rPr>
                <w:rFonts w:cstheme="minorHAnsi"/>
                <w:bCs/>
                <w:sz w:val="20"/>
                <w:szCs w:val="20"/>
              </w:rPr>
              <w:t>0.0001</w:t>
            </w:r>
          </w:p>
        </w:tc>
      </w:tr>
      <w:tr w:rsidR="007C73E7" w:rsidRPr="0026552F" w14:paraId="4A5B5ABE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C182" w14:textId="3DDAF46F" w:rsidR="007C73E7" w:rsidRPr="00664341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664341">
              <w:rPr>
                <w:rFonts w:cstheme="minorHAnsi"/>
                <w:bCs/>
                <w:sz w:val="20"/>
                <w:szCs w:val="20"/>
              </w:rPr>
              <w:t>24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883F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449 (83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A1A4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404 (75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F8BB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8.6 (3.8, 13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E3FE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0.0005</w:t>
            </w:r>
          </w:p>
        </w:tc>
      </w:tr>
      <w:tr w:rsidR="007C73E7" w:rsidRPr="0026552F" w14:paraId="5FDA06B0" w14:textId="77777777" w:rsidTr="004872FD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51233" w14:textId="2E5FAED6" w:rsidR="007C73E7" w:rsidRPr="00664341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664341">
              <w:rPr>
                <w:rFonts w:cstheme="minorHAnsi"/>
                <w:bCs/>
                <w:sz w:val="20"/>
                <w:szCs w:val="20"/>
              </w:rPr>
              <w:t>48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80CF1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453 (84.4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527EE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406 (75.6</w:t>
            </w:r>
            <w:r>
              <w:rPr>
                <w:rFonts w:cstheme="minorHAnsi"/>
                <w:bCs/>
                <w:sz w:val="20"/>
                <w:szCs w:val="20"/>
              </w:rPr>
              <w:t>%</w:t>
            </w:r>
            <w:r w:rsidRPr="00087D93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9C002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8.9 (4.2, 13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7F1F5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87D93">
              <w:rPr>
                <w:rFonts w:cstheme="minorHAnsi"/>
                <w:bCs/>
                <w:sz w:val="20"/>
                <w:szCs w:val="20"/>
              </w:rPr>
              <w:t>0.0003</w:t>
            </w:r>
          </w:p>
        </w:tc>
      </w:tr>
      <w:tr w:rsidR="007C73E7" w:rsidRPr="0026552F" w14:paraId="53434ED3" w14:textId="77777777" w:rsidTr="004872FD"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3F811A" w14:textId="77777777" w:rsidR="007C73E7" w:rsidRPr="00664341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ain</w:t>
            </w:r>
            <w:r w:rsidRPr="00664341">
              <w:rPr>
                <w:rFonts w:cstheme="minorHAnsi"/>
                <w:b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</w:rPr>
              <w:t>Relief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48A342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BC22A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49F07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57F5A" w14:textId="77777777" w:rsidR="007C73E7" w:rsidRPr="00087D93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C73E7" w:rsidRPr="0026552F" w14:paraId="64253E74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D828" w14:textId="27C30EC7" w:rsidR="007C73E7" w:rsidRPr="00DB7700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15 minute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858C3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44 (8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0FB2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56 (10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11E38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-2.2 (-5.7, 1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1C3E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0.2108</w:t>
            </w:r>
          </w:p>
        </w:tc>
      </w:tr>
      <w:tr w:rsidR="007C73E7" w:rsidRPr="0026552F" w14:paraId="38B50C6A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D05F" w14:textId="0E928E57" w:rsidR="007C73E7" w:rsidRPr="00892E9F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color w:val="FF0000"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30 minute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7306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112 (20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894F4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106 (19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446F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1.1 (-3.7, 5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3077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0.6566</w:t>
            </w:r>
          </w:p>
        </w:tc>
      </w:tr>
      <w:tr w:rsidR="007C73E7" w:rsidRPr="0026552F" w14:paraId="23ECCA9F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076A" w14:textId="6F7F0245" w:rsidR="007C73E7" w:rsidRPr="00DB7700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45 minute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B3D3B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184 (34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E477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139 (25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6F83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8.4 (2.9, 13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FDCF8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0.0028</w:t>
            </w:r>
          </w:p>
        </w:tc>
      </w:tr>
      <w:tr w:rsidR="007C73E7" w:rsidRPr="0026552F" w14:paraId="5DB5D9AA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F5E6" w14:textId="054582E7" w:rsidR="007C73E7" w:rsidRPr="00DB7700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lastRenderedPageBreak/>
              <w:t>60 minute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64FA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239 (44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9E4B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167 (31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A640F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13.6 (7.8, 19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71DD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&lt;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DB7700">
              <w:rPr>
                <w:rFonts w:cstheme="minorHAnsi"/>
                <w:bCs/>
                <w:sz w:val="20"/>
                <w:szCs w:val="20"/>
              </w:rPr>
              <w:t>0.0001</w:t>
            </w:r>
          </w:p>
        </w:tc>
      </w:tr>
      <w:tr w:rsidR="007C73E7" w:rsidRPr="0026552F" w14:paraId="05602ECA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394F" w14:textId="08153283" w:rsidR="007C73E7" w:rsidRPr="00DB7700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90 minute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4A6A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300 (55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9F9F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233 (43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6BCF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12.5 (6.6, 18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9DE4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&lt;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DB7700">
              <w:rPr>
                <w:rFonts w:cstheme="minorHAnsi"/>
                <w:bCs/>
                <w:sz w:val="20"/>
                <w:szCs w:val="20"/>
              </w:rPr>
              <w:t>0.0001</w:t>
            </w:r>
          </w:p>
        </w:tc>
      </w:tr>
      <w:tr w:rsidR="007C73E7" w:rsidRPr="0026552F" w14:paraId="1CFCF217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B1A1" w14:textId="1467D8E8" w:rsidR="007C73E7" w:rsidRPr="00DB7700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5ACE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51 (65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918F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56 (47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1D67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7.8 (12.0, 23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B50A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&lt;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DB7700">
              <w:rPr>
                <w:rFonts w:cstheme="minorHAnsi"/>
                <w:bCs/>
                <w:sz w:val="20"/>
                <w:szCs w:val="20"/>
              </w:rPr>
              <w:t>0.0001</w:t>
            </w:r>
          </w:p>
        </w:tc>
      </w:tr>
      <w:tr w:rsidR="007C73E7" w:rsidRPr="0026552F" w14:paraId="2E395AD0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0B56" w14:textId="36862777" w:rsidR="007C73E7" w:rsidRPr="00DB7700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3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FB7CF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402 (74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6AAC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305 (56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82699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18.1 (12.5, 23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7474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&lt;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DB7700">
              <w:rPr>
                <w:rFonts w:cstheme="minorHAnsi"/>
                <w:bCs/>
                <w:sz w:val="20"/>
                <w:szCs w:val="20"/>
              </w:rPr>
              <w:t>0.0001</w:t>
            </w:r>
          </w:p>
        </w:tc>
      </w:tr>
      <w:tr w:rsidR="007C73E7" w:rsidRPr="0026552F" w14:paraId="02388D1B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9AC7" w14:textId="5A8B8BC1" w:rsidR="007C73E7" w:rsidRPr="00DB7700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4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AD7E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422 (78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9584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336 (62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9B28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16.0 (10.6, 2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1BD5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&lt;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DB7700">
              <w:rPr>
                <w:rFonts w:cstheme="minorHAnsi"/>
                <w:bCs/>
                <w:sz w:val="20"/>
                <w:szCs w:val="20"/>
              </w:rPr>
              <w:t>0.0001</w:t>
            </w:r>
          </w:p>
        </w:tc>
      </w:tr>
      <w:tr w:rsidR="007C73E7" w:rsidRPr="0026552F" w14:paraId="44AFE14A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E64D" w14:textId="4B33BDDD" w:rsidR="007C73E7" w:rsidRPr="00DB7700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6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F93C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451 (84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3470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390 (72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64A9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11.3 (6.4, 16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4752B" w14:textId="77777777" w:rsidR="007C73E7" w:rsidRPr="00DB770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7700">
              <w:rPr>
                <w:rFonts w:cstheme="minorHAnsi"/>
                <w:bCs/>
                <w:sz w:val="20"/>
                <w:szCs w:val="20"/>
              </w:rPr>
              <w:t>&lt;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DB7700">
              <w:rPr>
                <w:rFonts w:cstheme="minorHAnsi"/>
                <w:bCs/>
                <w:sz w:val="20"/>
                <w:szCs w:val="20"/>
              </w:rPr>
              <w:t>0.0001</w:t>
            </w:r>
          </w:p>
        </w:tc>
      </w:tr>
      <w:tr w:rsidR="007C73E7" w:rsidRPr="0026552F" w14:paraId="20F48AB6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2B897" w14:textId="6F46E6D8" w:rsidR="007C73E7" w:rsidRPr="00931640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8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03121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474 (88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8247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410 (76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959C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12.1 (7.6, 16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8E3D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&lt;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931640">
              <w:rPr>
                <w:rFonts w:cstheme="minorHAnsi"/>
                <w:bCs/>
                <w:sz w:val="20"/>
                <w:szCs w:val="20"/>
              </w:rPr>
              <w:t>0.0001</w:t>
            </w:r>
          </w:p>
        </w:tc>
      </w:tr>
      <w:tr w:rsidR="007C73E7" w:rsidRPr="0026552F" w14:paraId="61EB48F6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25B5" w14:textId="574EA4BC" w:rsidR="007C73E7" w:rsidRPr="00931640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24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766E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491 (91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4674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440 (81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D0F1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9.7 (5.7, 13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90AF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&lt;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931640">
              <w:rPr>
                <w:rFonts w:cstheme="minorHAnsi"/>
                <w:bCs/>
                <w:sz w:val="20"/>
                <w:szCs w:val="20"/>
              </w:rPr>
              <w:t>0.0001</w:t>
            </w:r>
          </w:p>
        </w:tc>
      </w:tr>
      <w:tr w:rsidR="007C73E7" w:rsidRPr="0026552F" w14:paraId="55ED2D5B" w14:textId="77777777" w:rsidTr="004872FD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AF8D6" w14:textId="0E12E5B5" w:rsidR="007C73E7" w:rsidRPr="00931640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48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08F0B3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485 (90.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6DD65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435 (81.0</w:t>
            </w:r>
            <w:r>
              <w:rPr>
                <w:rFonts w:cstheme="minorHAnsi"/>
                <w:bCs/>
                <w:sz w:val="20"/>
                <w:szCs w:val="20"/>
              </w:rPr>
              <w:t>%</w:t>
            </w:r>
            <w:r w:rsidRPr="00931640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8216A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9.4 (5.3, 13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6C269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&lt;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931640">
              <w:rPr>
                <w:rFonts w:cstheme="minorHAnsi"/>
                <w:bCs/>
                <w:sz w:val="20"/>
                <w:szCs w:val="20"/>
              </w:rPr>
              <w:t>0.0001</w:t>
            </w:r>
          </w:p>
        </w:tc>
      </w:tr>
      <w:tr w:rsidR="007C73E7" w:rsidRPr="0026552F" w14:paraId="0B0ED763" w14:textId="77777777" w:rsidTr="004872FD"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F1D59A" w14:textId="77777777" w:rsidR="007C73E7" w:rsidRPr="00976136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931640">
              <w:rPr>
                <w:rFonts w:cstheme="minorHAnsi"/>
                <w:b/>
                <w:sz w:val="20"/>
                <w:szCs w:val="20"/>
              </w:rPr>
              <w:t xml:space="preserve">Normal </w:t>
            </w:r>
            <w:proofErr w:type="spellStart"/>
            <w:r w:rsidRPr="00931640">
              <w:rPr>
                <w:rFonts w:cstheme="minorHAnsi"/>
                <w:b/>
                <w:sz w:val="20"/>
                <w:szCs w:val="20"/>
              </w:rPr>
              <w:t>Function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C2ABF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0A4E6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2D847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01BFF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</w:p>
        </w:tc>
      </w:tr>
      <w:tr w:rsidR="007C73E7" w:rsidRPr="0026552F" w14:paraId="3B7AEAA1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AAF5" w14:textId="7F1298C9" w:rsidR="007C73E7" w:rsidRPr="00931640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15 minute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6979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8 (1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B1316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11 (2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7FB72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-0.6 (-2.5, 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370E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0.5116</w:t>
            </w:r>
          </w:p>
        </w:tc>
      </w:tr>
      <w:tr w:rsidR="007C73E7" w:rsidRPr="0026552F" w14:paraId="1E4787B1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F475" w14:textId="011915A2" w:rsidR="007C73E7" w:rsidRPr="00931640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30 minute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A21C3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37 (8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4062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28 (6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C3E5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2.1 (-1.2, 5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00F4C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0.2181</w:t>
            </w:r>
          </w:p>
        </w:tc>
      </w:tr>
      <w:tr w:rsidR="007C73E7" w:rsidRPr="0026552F" w14:paraId="23D75F74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43CE" w14:textId="2925E04B" w:rsidR="007C73E7" w:rsidRPr="00931640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45 minute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F9A6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64 (14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178B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54 (11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F8DA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2.2 (-2.1, 6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965D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0.3145</w:t>
            </w:r>
          </w:p>
        </w:tc>
      </w:tr>
      <w:tr w:rsidR="007C73E7" w:rsidRPr="0026552F" w14:paraId="0C7E8BC6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ADAD" w14:textId="04F60F2A" w:rsidR="007C73E7" w:rsidRPr="00931640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60 minute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472BA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94 (20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24234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71 (15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AFD1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5.2 (0.2, 1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A01E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0.0402</w:t>
            </w:r>
          </w:p>
        </w:tc>
      </w:tr>
      <w:tr w:rsidR="007C73E7" w:rsidRPr="0026552F" w14:paraId="6031C66F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E6F2" w14:textId="6C94D560" w:rsidR="007C73E7" w:rsidRPr="00931640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90 minute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BEB6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124 (27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D1C10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94 (20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8ABF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6.8 (1.3, 1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9A1D2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0.0160</w:t>
            </w:r>
          </w:p>
        </w:tc>
      </w:tr>
      <w:tr w:rsidR="007C73E7" w:rsidRPr="0026552F" w14:paraId="2F0550C1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85A9" w14:textId="4BF16AA6" w:rsidR="007C73E7" w:rsidRPr="00931640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2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8F77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176 (38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B7CC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110 (23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F8B5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14.7 (8.8, 20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30B4C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&lt;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931640">
              <w:rPr>
                <w:rFonts w:cstheme="minorHAnsi"/>
                <w:bCs/>
                <w:sz w:val="20"/>
                <w:szCs w:val="20"/>
              </w:rPr>
              <w:t>0.0001</w:t>
            </w:r>
          </w:p>
        </w:tc>
      </w:tr>
      <w:tr w:rsidR="007C73E7" w:rsidRPr="0026552F" w14:paraId="5B29C955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7D666" w14:textId="737C89D1" w:rsidR="007C73E7" w:rsidRPr="00931640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3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028A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210 (46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28CD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142 (30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EA95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15.2 (9.0, 21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331E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&lt;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931640">
              <w:rPr>
                <w:rFonts w:cstheme="minorHAnsi"/>
                <w:bCs/>
                <w:sz w:val="20"/>
                <w:szCs w:val="20"/>
              </w:rPr>
              <w:t>0.0001</w:t>
            </w:r>
          </w:p>
        </w:tc>
      </w:tr>
      <w:tr w:rsidR="007C73E7" w:rsidRPr="0026552F" w14:paraId="3740A3ED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ADFF" w14:textId="5D3C251D" w:rsidR="007C73E7" w:rsidRPr="00931640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4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13F6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241 (52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95D1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181 (39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3769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13.6 (7.2, 2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91BB" w14:textId="77777777" w:rsidR="007C73E7" w:rsidRPr="00931640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&lt;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931640">
              <w:rPr>
                <w:rFonts w:cstheme="minorHAnsi"/>
                <w:bCs/>
                <w:sz w:val="20"/>
                <w:szCs w:val="20"/>
              </w:rPr>
              <w:t>0.0001</w:t>
            </w:r>
          </w:p>
        </w:tc>
      </w:tr>
      <w:tr w:rsidR="007C73E7" w:rsidRPr="0026552F" w14:paraId="7E6B974E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91A4" w14:textId="7478E136" w:rsidR="007C73E7" w:rsidRPr="00931640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6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9128C" w14:textId="77777777" w:rsidR="007C73E7" w:rsidRPr="00976136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76136">
              <w:rPr>
                <w:rFonts w:cstheme="minorHAnsi"/>
                <w:bCs/>
                <w:sz w:val="20"/>
                <w:szCs w:val="20"/>
              </w:rPr>
              <w:t>281 (61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7A20" w14:textId="77777777" w:rsidR="007C73E7" w:rsidRPr="00976136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76136">
              <w:rPr>
                <w:rFonts w:cstheme="minorHAnsi"/>
                <w:bCs/>
                <w:sz w:val="20"/>
                <w:szCs w:val="20"/>
              </w:rPr>
              <w:t>241 (52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DB5E" w14:textId="77777777" w:rsidR="007C73E7" w:rsidRPr="00976136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76136">
              <w:rPr>
                <w:rFonts w:cstheme="minorHAnsi"/>
                <w:bCs/>
                <w:sz w:val="20"/>
                <w:szCs w:val="20"/>
              </w:rPr>
              <w:t>9.3 (3.0, 15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7266" w14:textId="77777777" w:rsidR="007C73E7" w:rsidRPr="00976136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76136">
              <w:rPr>
                <w:rFonts w:cstheme="minorHAnsi"/>
                <w:bCs/>
                <w:sz w:val="20"/>
                <w:szCs w:val="20"/>
              </w:rPr>
              <w:t>0.0043</w:t>
            </w:r>
          </w:p>
        </w:tc>
      </w:tr>
      <w:tr w:rsidR="007C73E7" w:rsidRPr="0026552F" w14:paraId="470A9A7B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8CE4" w14:textId="224A1108" w:rsidR="007C73E7" w:rsidRPr="00931640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8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BC8C" w14:textId="77777777" w:rsidR="007C73E7" w:rsidRPr="00976136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76136">
              <w:rPr>
                <w:rFonts w:cstheme="minorHAnsi"/>
                <w:bCs/>
                <w:sz w:val="20"/>
                <w:szCs w:val="20"/>
              </w:rPr>
              <w:t>341 (74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5020" w14:textId="77777777" w:rsidR="007C73E7" w:rsidRPr="00976136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76136">
              <w:rPr>
                <w:rFonts w:cstheme="minorHAnsi"/>
                <w:bCs/>
                <w:sz w:val="20"/>
                <w:szCs w:val="20"/>
              </w:rPr>
              <w:t>283 (61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DDE60" w14:textId="77777777" w:rsidR="007C73E7" w:rsidRPr="00976136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76136">
              <w:rPr>
                <w:rFonts w:cstheme="minorHAnsi"/>
                <w:bCs/>
                <w:sz w:val="20"/>
                <w:szCs w:val="20"/>
              </w:rPr>
              <w:t>13.5 (7.6, 19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8E15E" w14:textId="77777777" w:rsidR="007C73E7" w:rsidRPr="00976136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76136">
              <w:rPr>
                <w:rFonts w:cstheme="minorHAnsi"/>
                <w:bCs/>
                <w:sz w:val="20"/>
                <w:szCs w:val="20"/>
              </w:rPr>
              <w:t>&lt;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976136">
              <w:rPr>
                <w:rFonts w:cstheme="minorHAnsi"/>
                <w:bCs/>
                <w:sz w:val="20"/>
                <w:szCs w:val="20"/>
              </w:rPr>
              <w:t>0.0001</w:t>
            </w:r>
          </w:p>
        </w:tc>
      </w:tr>
      <w:tr w:rsidR="007C73E7" w:rsidRPr="0026552F" w14:paraId="096FB736" w14:textId="77777777" w:rsidTr="004872FD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3786" w14:textId="492E4587" w:rsidR="007C73E7" w:rsidRPr="00931640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24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FD87" w14:textId="77777777" w:rsidR="007C73E7" w:rsidRPr="00976136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76136">
              <w:rPr>
                <w:rFonts w:cstheme="minorHAnsi"/>
                <w:bCs/>
                <w:sz w:val="20"/>
                <w:szCs w:val="20"/>
              </w:rPr>
              <w:t>382 (83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E29B" w14:textId="77777777" w:rsidR="007C73E7" w:rsidRPr="00976136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76136">
              <w:rPr>
                <w:rFonts w:cstheme="minorHAnsi"/>
                <w:bCs/>
                <w:sz w:val="20"/>
                <w:szCs w:val="20"/>
              </w:rPr>
              <w:t>363 (78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B47D9" w14:textId="77777777" w:rsidR="007C73E7" w:rsidRPr="00976136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76136">
              <w:rPr>
                <w:rFonts w:cstheme="minorHAnsi"/>
                <w:bCs/>
                <w:sz w:val="20"/>
                <w:szCs w:val="20"/>
              </w:rPr>
              <w:t>5.1 (0.1, 1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02D1E" w14:textId="77777777" w:rsidR="007C73E7" w:rsidRPr="00976136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76136">
              <w:rPr>
                <w:rFonts w:cstheme="minorHAnsi"/>
                <w:bCs/>
                <w:sz w:val="20"/>
                <w:szCs w:val="20"/>
              </w:rPr>
              <w:t>0.0469</w:t>
            </w:r>
          </w:p>
        </w:tc>
      </w:tr>
      <w:tr w:rsidR="007C73E7" w:rsidRPr="0026552F" w14:paraId="528728DE" w14:textId="77777777" w:rsidTr="004872FD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447E5" w14:textId="0F2E1E78" w:rsidR="007C73E7" w:rsidRPr="00931640" w:rsidRDefault="007C73E7" w:rsidP="004872FD">
            <w:pPr>
              <w:pStyle w:val="ListParagraph"/>
              <w:tabs>
                <w:tab w:val="left" w:pos="185"/>
              </w:tabs>
              <w:spacing w:after="0" w:line="360" w:lineRule="auto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931640">
              <w:rPr>
                <w:rFonts w:cstheme="minorHAnsi"/>
                <w:bCs/>
                <w:sz w:val="20"/>
                <w:szCs w:val="20"/>
              </w:rPr>
              <w:t>48 hours post-do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6D549" w14:textId="77777777" w:rsidR="007C73E7" w:rsidRPr="00976136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76136">
              <w:rPr>
                <w:rFonts w:cstheme="minorHAnsi"/>
                <w:bCs/>
                <w:sz w:val="20"/>
                <w:szCs w:val="20"/>
              </w:rPr>
              <w:t>392 (85.8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13B19" w14:textId="77777777" w:rsidR="007C73E7" w:rsidRPr="00976136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76136">
              <w:rPr>
                <w:rFonts w:cstheme="minorHAnsi"/>
                <w:bCs/>
                <w:sz w:val="20"/>
                <w:szCs w:val="20"/>
              </w:rPr>
              <w:t>367 (79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4DF02" w14:textId="77777777" w:rsidR="007C73E7" w:rsidRPr="00976136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76136">
              <w:rPr>
                <w:rFonts w:cstheme="minorHAnsi"/>
                <w:bCs/>
                <w:sz w:val="20"/>
                <w:szCs w:val="20"/>
              </w:rPr>
              <w:t>6.5 (1.6, 11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C4105" w14:textId="77777777" w:rsidR="007C73E7" w:rsidRPr="00976136" w:rsidRDefault="007C73E7" w:rsidP="004872FD">
            <w:pPr>
              <w:pStyle w:val="ListParagraph"/>
              <w:spacing w:after="0" w:line="360" w:lineRule="auto"/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76136">
              <w:rPr>
                <w:rFonts w:cstheme="minorHAnsi"/>
                <w:bCs/>
                <w:sz w:val="20"/>
                <w:szCs w:val="20"/>
              </w:rPr>
              <w:t>0.0097</w:t>
            </w:r>
          </w:p>
        </w:tc>
      </w:tr>
      <w:tr w:rsidR="007C73E7" w:rsidRPr="0026552F" w14:paraId="21A13757" w14:textId="77777777" w:rsidTr="00322641">
        <w:tc>
          <w:tcPr>
            <w:tcW w:w="828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37B480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rPr>
                <w:rFonts w:cstheme="minorHAnsi"/>
                <w:bCs/>
                <w:sz w:val="16"/>
                <w:szCs w:val="16"/>
              </w:rPr>
            </w:pPr>
            <w:r w:rsidRPr="003B4CFA">
              <w:rPr>
                <w:rFonts w:cstheme="minorHAnsi"/>
                <w:bCs/>
                <w:sz w:val="16"/>
                <w:szCs w:val="16"/>
                <w:vertAlign w:val="superscript"/>
              </w:rPr>
              <w:t xml:space="preserve">a </w:t>
            </w:r>
            <w:r w:rsidRPr="003B4CFA">
              <w:rPr>
                <w:rFonts w:cstheme="minorHAnsi"/>
                <w:bCs/>
                <w:sz w:val="16"/>
                <w:szCs w:val="16"/>
              </w:rPr>
              <w:t>Includes all randomized Chinese participants who took study treatment, had a migraine of moderate or severe intensity at the time of treatment, and provided at least one post-treatment efficacy data point. See methods section for details on handling of missing data and definition of failures.</w:t>
            </w:r>
          </w:p>
          <w:p w14:paraId="421462E6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rPr>
                <w:rFonts w:cstheme="minorHAnsi"/>
                <w:bCs/>
                <w:sz w:val="16"/>
                <w:szCs w:val="16"/>
              </w:rPr>
            </w:pPr>
            <w:r w:rsidRPr="003B4CFA">
              <w:rPr>
                <w:rFonts w:cstheme="minorHAnsi"/>
                <w:bCs/>
                <w:sz w:val="16"/>
                <w:szCs w:val="16"/>
                <w:vertAlign w:val="superscript"/>
              </w:rPr>
              <w:t xml:space="preserve">b </w:t>
            </w:r>
            <w:r w:rsidRPr="003B4CFA">
              <w:rPr>
                <w:rFonts w:cstheme="minorHAnsi"/>
                <w:bCs/>
                <w:sz w:val="16"/>
                <w:szCs w:val="16"/>
              </w:rPr>
              <w:t>Rimegepant vs. placebo, calculated from Mantel–Haenszel test stratified by preventive migraine medication use.</w:t>
            </w:r>
          </w:p>
          <w:p w14:paraId="2322E793" w14:textId="77777777" w:rsidR="007C73E7" w:rsidRPr="003B4CFA" w:rsidRDefault="007C73E7" w:rsidP="004872FD">
            <w:pPr>
              <w:pStyle w:val="ListParagraph"/>
              <w:spacing w:after="0" w:line="360" w:lineRule="auto"/>
              <w:ind w:left="0"/>
              <w:rPr>
                <w:rFonts w:cstheme="minorHAnsi"/>
                <w:bCs/>
                <w:sz w:val="16"/>
                <w:szCs w:val="16"/>
              </w:rPr>
            </w:pPr>
            <w:r w:rsidRPr="003B4CFA">
              <w:rPr>
                <w:rFonts w:cstheme="minorHAnsi"/>
                <w:bCs/>
                <w:sz w:val="16"/>
                <w:szCs w:val="16"/>
                <w:vertAlign w:val="superscript"/>
              </w:rPr>
              <w:t xml:space="preserve">c </w:t>
            </w:r>
            <w:r w:rsidRPr="003B4CFA">
              <w:rPr>
                <w:rFonts w:cstheme="minorHAnsi"/>
                <w:bCs/>
                <w:sz w:val="16"/>
                <w:szCs w:val="16"/>
              </w:rPr>
              <w:t xml:space="preserve">Rimegepant vs. placebo, calculated from Cochran-Mantel-Haenszel test stratified by preventive migraine medication use. All </w:t>
            </w:r>
            <w:r w:rsidRPr="003B4CFA">
              <w:rPr>
                <w:rFonts w:cstheme="minorHAnsi"/>
                <w:bCs/>
                <w:i/>
                <w:iCs/>
                <w:sz w:val="16"/>
                <w:szCs w:val="16"/>
              </w:rPr>
              <w:t>p</w:t>
            </w:r>
            <w:r w:rsidRPr="003B4CFA">
              <w:rPr>
                <w:rFonts w:cstheme="minorHAnsi"/>
                <w:bCs/>
                <w:sz w:val="16"/>
                <w:szCs w:val="16"/>
              </w:rPr>
              <w:t xml:space="preserve"> values are nominal.</w:t>
            </w:r>
          </w:p>
          <w:p w14:paraId="0D1AB9F6" w14:textId="77777777" w:rsidR="007C73E7" w:rsidRPr="00976136" w:rsidRDefault="007C73E7" w:rsidP="004872FD">
            <w:pPr>
              <w:pStyle w:val="ListParagraph"/>
              <w:spacing w:after="0" w:line="360" w:lineRule="auto"/>
              <w:ind w:left="0"/>
              <w:rPr>
                <w:rFonts w:cstheme="minorHAnsi"/>
                <w:bCs/>
                <w:sz w:val="16"/>
                <w:szCs w:val="16"/>
              </w:rPr>
            </w:pPr>
            <w:r w:rsidRPr="00976136">
              <w:rPr>
                <w:rFonts w:cstheme="minorHAnsi"/>
                <w:bCs/>
                <w:sz w:val="16"/>
                <w:szCs w:val="16"/>
                <w:vertAlign w:val="superscript"/>
              </w:rPr>
              <w:t xml:space="preserve">d </w:t>
            </w:r>
            <w:r w:rsidRPr="00976136">
              <w:rPr>
                <w:rFonts w:cstheme="minorHAnsi"/>
                <w:bCs/>
                <w:sz w:val="16"/>
                <w:szCs w:val="16"/>
              </w:rPr>
              <w:t xml:space="preserve">Among participants with functional disability at time of dosing (rimegepant, </w:t>
            </w:r>
            <w:r w:rsidRPr="00976136">
              <w:rPr>
                <w:rFonts w:cstheme="minorHAnsi"/>
                <w:bCs/>
                <w:i/>
                <w:iCs/>
                <w:sz w:val="16"/>
                <w:szCs w:val="16"/>
              </w:rPr>
              <w:t>n</w:t>
            </w:r>
            <w:r w:rsidRPr="00976136">
              <w:rPr>
                <w:rFonts w:cstheme="minorHAnsi"/>
                <w:bCs/>
                <w:sz w:val="16"/>
                <w:szCs w:val="16"/>
              </w:rPr>
              <w:t xml:space="preserve"> = 457; placebo, </w:t>
            </w:r>
            <w:r w:rsidRPr="00976136">
              <w:rPr>
                <w:rFonts w:cstheme="minorHAnsi"/>
                <w:bCs/>
                <w:i/>
                <w:iCs/>
                <w:sz w:val="16"/>
                <w:szCs w:val="16"/>
              </w:rPr>
              <w:t>n</w:t>
            </w:r>
            <w:r w:rsidRPr="00976136">
              <w:rPr>
                <w:rFonts w:cstheme="minorHAnsi"/>
                <w:bCs/>
                <w:sz w:val="16"/>
                <w:szCs w:val="16"/>
              </w:rPr>
              <w:t xml:space="preserve"> = 462).</w:t>
            </w:r>
          </w:p>
          <w:p w14:paraId="65CDC23B" w14:textId="57035C4D" w:rsidR="007C73E7" w:rsidRPr="007C73E7" w:rsidRDefault="007C73E7" w:rsidP="004872FD">
            <w:pPr>
              <w:pStyle w:val="ListParagraph"/>
              <w:spacing w:after="0" w:line="360" w:lineRule="auto"/>
              <w:ind w:left="0"/>
              <w:rPr>
                <w:rFonts w:cstheme="minorHAnsi"/>
                <w:bCs/>
                <w:sz w:val="16"/>
                <w:szCs w:val="16"/>
              </w:rPr>
            </w:pPr>
            <w:r w:rsidRPr="00664341">
              <w:rPr>
                <w:rFonts w:cstheme="minorHAnsi"/>
                <w:bCs/>
                <w:sz w:val="16"/>
                <w:szCs w:val="16"/>
              </w:rPr>
              <w:t>MBS, most bothersome symptom.</w:t>
            </w:r>
          </w:p>
        </w:tc>
      </w:tr>
    </w:tbl>
    <w:p w14:paraId="2F0D7B2A" w14:textId="77777777" w:rsidR="00C75D6F" w:rsidRDefault="00C75D6F" w:rsidP="004872FD">
      <w:pPr>
        <w:spacing w:after="0" w:line="360" w:lineRule="auto"/>
      </w:pPr>
    </w:p>
    <w:sectPr w:rsidR="00C75D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3E7"/>
    <w:rsid w:val="000C417F"/>
    <w:rsid w:val="00322641"/>
    <w:rsid w:val="00485931"/>
    <w:rsid w:val="004872FD"/>
    <w:rsid w:val="007C73E7"/>
    <w:rsid w:val="00C50428"/>
    <w:rsid w:val="00C75D6F"/>
    <w:rsid w:val="00E2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B3D9E"/>
  <w15:chartTrackingRefBased/>
  <w15:docId w15:val="{D14768B9-F7EF-4F55-BAC1-D32969D1B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3E7"/>
    <w:pPr>
      <w:spacing w:after="160" w:line="259" w:lineRule="auto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3E7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C73E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C73E7"/>
    <w:rPr>
      <w:rFonts w:eastAsiaTheme="minorEastAsia"/>
      <w:kern w:val="0"/>
      <w14:ligatures w14:val="none"/>
    </w:rPr>
  </w:style>
  <w:style w:type="paragraph" w:customStyle="1" w:styleId="Pa15">
    <w:name w:val="Pa15"/>
    <w:basedOn w:val="Normal"/>
    <w:next w:val="Normal"/>
    <w:uiPriority w:val="99"/>
    <w:rsid w:val="007C73E7"/>
    <w:pPr>
      <w:autoSpaceDE w:val="0"/>
      <w:autoSpaceDN w:val="0"/>
      <w:adjustRightInd w:val="0"/>
      <w:spacing w:after="0" w:line="141" w:lineRule="atLeast"/>
    </w:pPr>
    <w:rPr>
      <w:rFonts w:ascii="Shaker 2 Lancet Regular" w:hAnsi="Shaker 2 Lancet Regular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40</Words>
  <Characters>3652</Characters>
  <Application>Microsoft Office Word</Application>
  <DocSecurity>0</DocSecurity>
  <Lines>30</Lines>
  <Paragraphs>8</Paragraphs>
  <ScaleCrop>false</ScaleCrop>
  <Company/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oulsby</dc:creator>
  <cp:keywords/>
  <dc:description/>
  <cp:lastModifiedBy>Matthew Soulsby</cp:lastModifiedBy>
  <cp:revision>5</cp:revision>
  <dcterms:created xsi:type="dcterms:W3CDTF">2023-12-12T13:20:00Z</dcterms:created>
  <dcterms:modified xsi:type="dcterms:W3CDTF">2024-02-19T15:01:00Z</dcterms:modified>
</cp:coreProperties>
</file>